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B6A8C">
        <w:rPr>
          <w:rFonts w:ascii="Times New Roman" w:hAnsi="Times New Roman" w:cs="Times New Roman"/>
          <w:color w:val="000000" w:themeColor="text1"/>
          <w:lang w:val="en-US"/>
        </w:rPr>
        <w:t>Supplementary Files:</w:t>
      </w: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44B19" w:rsidRPr="009B6A8C" w:rsidRDefault="00C44B19" w:rsidP="00C44B1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6A8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1.</w:t>
      </w:r>
      <w:r w:rsidRPr="009B6A8C">
        <w:rPr>
          <w:rFonts w:ascii="Times New Roman" w:hAnsi="Times New Roman" w:cs="Times New Roman"/>
          <w:sz w:val="20"/>
          <w:szCs w:val="20"/>
          <w:lang w:val="en-US"/>
        </w:rPr>
        <w:t xml:space="preserve"> The list of primers used for Real-time PCR.</w:t>
      </w: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B6A8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File 1.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ist of differentially expressed genes (DEGs) identified in all four pairwise comparisons, including gene identifiers, log₂ fold change values, and FDR-adjusted p values.</w:t>
      </w: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B6A8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File 2.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ene Ontology (GO) enrichment analysis results for differentially expressed genes (DEGs) across all pairwise comparisons, including GO term IDs, functional categories (BP, MF, </w:t>
      </w:r>
      <w:proofErr w:type="gramStart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</w:t>
      </w:r>
      <w:proofErr w:type="gramEnd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, gene counts, and statistical significance.</w:t>
      </w: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B6A8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File 3.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KEGG pathway enrichment analysis of differentially expressed genes (DEGs) for all pairwise comparisons, including pathway identifiers, gene counts, and significance values.</w:t>
      </w: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B6A8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File 4.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ist of differentially expressed long non-coding RNAs (DELs) identified in all pairwise comparisons, including expression changes and statistical significance.</w:t>
      </w: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B6A8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File 5. 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rrelation analysis results for predicted DEL–DEG regulatory interactions across all comparisons, including correlation coefficients and associated target genes.</w:t>
      </w: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B6A8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File 6. 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ene Ontology (GO) enrichment analysis results for DEGs that were predicted to be regulated by DELs, including GO term IDs, functional categories (BP, MF, </w:t>
      </w:r>
      <w:proofErr w:type="gramStart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C</w:t>
      </w:r>
      <w:proofErr w:type="gramEnd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, gene counts, and statistical significance.</w:t>
      </w: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 w:bidi="en-US"/>
        </w:rPr>
      </w:pP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B6A8C">
        <w:rPr>
          <w:rFonts w:ascii="Times New Roman" w:hAnsi="Times New Roman" w:cs="Times New Roman"/>
          <w:color w:val="000000" w:themeColor="text1"/>
          <w:lang w:val="en-US"/>
        </w:rPr>
        <w:t>Supplementary Figures:</w:t>
      </w: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B6A8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Figure 1. Differential expression of selected genes across developmental stages and populations. 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lative expression of selected genes was calculated using the </w:t>
      </w:r>
      <w:proofErr w:type="spellStart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faffl</w:t>
      </w:r>
      <w:proofErr w:type="spellEnd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ethod and is shown as log₂ fold change relative to the appropriate control. Panels illustrate comparisons between developmental stages within the Baltic population (A, L4 BAL </w:t>
      </w:r>
      <w:proofErr w:type="spellStart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s</w:t>
      </w:r>
      <w:proofErr w:type="spellEnd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3 BAL), developmental stages within the Atlantic population (B, L4 ATL </w:t>
      </w:r>
      <w:proofErr w:type="spellStart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s</w:t>
      </w:r>
      <w:proofErr w:type="spellEnd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3 ATL), population-specific differences at the L3 stage (C, L3 ATL </w:t>
      </w:r>
      <w:proofErr w:type="spellStart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s</w:t>
      </w:r>
      <w:proofErr w:type="spellEnd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3 BAL), and population-specific 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differences at the L4 stage (D, L4 ATL </w:t>
      </w:r>
      <w:proofErr w:type="spellStart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s</w:t>
      </w:r>
      <w:proofErr w:type="spellEnd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4 BAL).</w:t>
      </w:r>
      <w:r w:rsidRPr="009B6A8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9B6A8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Actin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w:r w:rsidRPr="009B6A8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EF-1 alpha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ere used as the reference genes. Bars represent mean log₂-transformed </w:t>
      </w:r>
      <w:proofErr w:type="spellStart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faffl</w:t>
      </w:r>
      <w:proofErr w:type="spellEnd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alues calculated from biological replicates (n = 4), and error bars indicate the standard deviation calculated from these log₂-transformed </w:t>
      </w:r>
      <w:proofErr w:type="spellStart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faffl</w:t>
      </w:r>
      <w:proofErr w:type="spellEnd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alues. Each gene is depicted using a consistent color across all panels, and numeric values above bars indicate mean log₂ fold change.</w:t>
      </w:r>
      <w:r w:rsidRPr="009B6A8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tatistical significance was assessed using a one-sample t-test on log₂-transformed </w:t>
      </w:r>
      <w:proofErr w:type="spellStart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faffl</w:t>
      </w:r>
      <w:proofErr w:type="spellEnd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alues relative to the corresponding control, followed by </w:t>
      </w:r>
      <w:proofErr w:type="spellStart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enjamini</w:t>
      </w:r>
      <w:proofErr w:type="spellEnd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–Hochberg false discovery rate (FDR) correction applied separately for each panel. Significance levels are indicated as * </w:t>
      </w:r>
      <w:r w:rsidRPr="009B6A8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 0.05, **</w:t>
      </w:r>
      <w:bookmarkStart w:id="0" w:name="_GoBack"/>
      <w:bookmarkEnd w:id="0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9B6A8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 0.01, and *** </w:t>
      </w:r>
      <w:r w:rsidRPr="009B6A8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 0.001.</w:t>
      </w:r>
    </w:p>
    <w:p w:rsidR="00C44B19" w:rsidRPr="009B6A8C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C44B19" w:rsidRPr="003479C4" w:rsidRDefault="00C44B19" w:rsidP="00C44B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B6A8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Figure 2. Correlation of gene expression profiles between in vitro–derived and in vivo L4 larvae of </w:t>
      </w:r>
      <w:proofErr w:type="spellStart"/>
      <w:r w:rsidRPr="009B6A8C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Anisakis</w:t>
      </w:r>
      <w:proofErr w:type="spellEnd"/>
      <w:r w:rsidRPr="009B6A8C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 simplex</w:t>
      </w:r>
      <w:r w:rsidRPr="009B6A8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 s. s. </w:t>
      </w:r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catter plot showing the relationship between gene expression levels in L4 larvae obtained from an in vitro culture system and L4 larvae collected from a natural host (Atlantic population, striped dolphin-derived </w:t>
      </w:r>
      <w:proofErr w:type="spellStart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iobank</w:t>
      </w:r>
      <w:proofErr w:type="spellEnd"/>
      <w:r w:rsidRPr="009B6A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aterial). Each point represents an individual transcript. A strong positive correlation was observed between the two datasets (Pearson correlation coefficient R = 0.7959; p &lt; 2 × 10⁻¹⁶), indicating a high degree of similarity in global expression patterns. These results support the biological relevance of the in vitro model and demonstrate that it captures a substantial portion of the transcriptional landscape observed in naturally developed L4 larvae.</w:t>
      </w:r>
    </w:p>
    <w:p w:rsidR="00BD4B28" w:rsidRPr="00C44B19" w:rsidRDefault="00BD4B28" w:rsidP="00C44B19"/>
    <w:sectPr w:rsidR="00BD4B28" w:rsidRPr="00C44B19" w:rsidSect="00C44B19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469940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558BC" w:rsidRDefault="00C44B19" w:rsidP="00D21B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558BC" w:rsidRDefault="00C44B19" w:rsidP="007558B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32805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558BC" w:rsidRDefault="00C44B19" w:rsidP="00D21B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7558BC" w:rsidRDefault="00C44B19" w:rsidP="007558B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B19"/>
    <w:rsid w:val="0002772C"/>
    <w:rsid w:val="00080D4F"/>
    <w:rsid w:val="000E3676"/>
    <w:rsid w:val="00137244"/>
    <w:rsid w:val="00161EB8"/>
    <w:rsid w:val="0018355C"/>
    <w:rsid w:val="00196EAD"/>
    <w:rsid w:val="001B0D75"/>
    <w:rsid w:val="001B1A68"/>
    <w:rsid w:val="001D52BC"/>
    <w:rsid w:val="001F6B4F"/>
    <w:rsid w:val="002723D1"/>
    <w:rsid w:val="00273D01"/>
    <w:rsid w:val="00282D0F"/>
    <w:rsid w:val="0032379C"/>
    <w:rsid w:val="00335542"/>
    <w:rsid w:val="00374C58"/>
    <w:rsid w:val="00430933"/>
    <w:rsid w:val="004458DE"/>
    <w:rsid w:val="0048542A"/>
    <w:rsid w:val="004D727B"/>
    <w:rsid w:val="005338CF"/>
    <w:rsid w:val="00597B18"/>
    <w:rsid w:val="005D5EC6"/>
    <w:rsid w:val="005F23D3"/>
    <w:rsid w:val="00666816"/>
    <w:rsid w:val="006B547C"/>
    <w:rsid w:val="006C0A12"/>
    <w:rsid w:val="007153CC"/>
    <w:rsid w:val="0086309C"/>
    <w:rsid w:val="00874550"/>
    <w:rsid w:val="00876E4C"/>
    <w:rsid w:val="0095660B"/>
    <w:rsid w:val="009D3E33"/>
    <w:rsid w:val="009E2C23"/>
    <w:rsid w:val="00AF23A2"/>
    <w:rsid w:val="00B4088F"/>
    <w:rsid w:val="00BB42FF"/>
    <w:rsid w:val="00BD4B28"/>
    <w:rsid w:val="00BE6889"/>
    <w:rsid w:val="00C44B19"/>
    <w:rsid w:val="00C872D6"/>
    <w:rsid w:val="00D52A30"/>
    <w:rsid w:val="00D658B2"/>
    <w:rsid w:val="00D70127"/>
    <w:rsid w:val="00D87A5C"/>
    <w:rsid w:val="00DE0FDC"/>
    <w:rsid w:val="00E14718"/>
    <w:rsid w:val="00E71BA9"/>
    <w:rsid w:val="00E7547F"/>
    <w:rsid w:val="00EB2E18"/>
    <w:rsid w:val="00EC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3AB4B6-5599-4D9B-AA8B-20181D7F5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4B19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pl-PL"/>
    </w:rPr>
  </w:style>
  <w:style w:type="character" w:customStyle="1" w:styleId="FooterChar">
    <w:name w:val="Footer Char"/>
    <w:basedOn w:val="DefaultParagraphFont"/>
    <w:link w:val="Footer"/>
    <w:uiPriority w:val="99"/>
    <w:rsid w:val="00C44B19"/>
    <w:rPr>
      <w:sz w:val="24"/>
      <w:szCs w:val="24"/>
      <w:lang w:val="pl-PL"/>
    </w:rPr>
  </w:style>
  <w:style w:type="character" w:styleId="PageNumber">
    <w:name w:val="page number"/>
    <w:basedOn w:val="DefaultParagraphFont"/>
    <w:uiPriority w:val="99"/>
    <w:semiHidden/>
    <w:unhideWhenUsed/>
    <w:rsid w:val="00C44B19"/>
  </w:style>
  <w:style w:type="character" w:styleId="LineNumber">
    <w:name w:val="line number"/>
    <w:basedOn w:val="DefaultParagraphFont"/>
    <w:uiPriority w:val="99"/>
    <w:semiHidden/>
    <w:unhideWhenUsed/>
    <w:rsid w:val="00C44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mozhi V</dc:creator>
  <cp:keywords/>
  <dc:description/>
  <cp:lastModifiedBy>Thenmozhi V</cp:lastModifiedBy>
  <cp:revision>1</cp:revision>
  <dcterms:created xsi:type="dcterms:W3CDTF">2026-04-06T14:31:00Z</dcterms:created>
  <dcterms:modified xsi:type="dcterms:W3CDTF">2026-04-06T14:32:00Z</dcterms:modified>
</cp:coreProperties>
</file>